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D772B69" w:rsidR="00F102CC" w:rsidRPr="003D5AF6" w:rsidRDefault="009B265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0583448" w:rsidR="00F102CC" w:rsidRPr="003D5AF6" w:rsidRDefault="009B265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Table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2DA8A51" w:rsidR="00F102CC" w:rsidRPr="003D5AF6" w:rsidRDefault="009B265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4F92F4C" w:rsidR="00F102CC" w:rsidRPr="003D5AF6" w:rsidRDefault="009B265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69869B2" w:rsidR="00F102CC" w:rsidRPr="003D5AF6" w:rsidRDefault="009B265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01BD1DE" w:rsidR="00F102CC" w:rsidRPr="003D5AF6" w:rsidRDefault="009B265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64F0365" w:rsidR="00F102CC" w:rsidRPr="003D5AF6" w:rsidRDefault="009B265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0421A0D" w:rsidR="00F102CC" w:rsidRPr="003D5AF6" w:rsidRDefault="009B265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2EE2ED3" w:rsidR="00F102CC" w:rsidRPr="003D5AF6" w:rsidRDefault="009B265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6874725" w:rsidR="00F102CC" w:rsidRDefault="009B265F">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EC11EE5" w:rsidR="00F102CC" w:rsidRPr="003D5AF6" w:rsidRDefault="009B26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B86C82A" w:rsidR="00F102CC" w:rsidRPr="003D5AF6" w:rsidRDefault="009B26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A10A6EB" w:rsidR="00F102CC" w:rsidRDefault="009B265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1CB29D5" w:rsidR="00F102CC" w:rsidRPr="003D5AF6" w:rsidRDefault="009B26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86DAD93" w:rsidR="00F102CC" w:rsidRPr="003D5AF6" w:rsidRDefault="009B26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FDFB9C3" w:rsidR="00F102CC" w:rsidRPr="003D5AF6" w:rsidRDefault="009B26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Participants, Sample process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D5F6F11" w:rsidR="00F102CC" w:rsidRPr="003D5AF6" w:rsidRDefault="009B26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Participants, Sample process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B265F"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9B265F" w:rsidRDefault="009B265F" w:rsidP="009B265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15C9166" w:rsidR="009B265F" w:rsidRDefault="009B265F" w:rsidP="009B265F">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Materials and Methods,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9B265F" w:rsidRPr="003D5AF6" w:rsidRDefault="009B265F" w:rsidP="009B265F">
            <w:pPr>
              <w:spacing w:line="225" w:lineRule="auto"/>
              <w:rPr>
                <w:rFonts w:ascii="Noto Sans" w:eastAsia="Noto Sans" w:hAnsi="Noto Sans" w:cs="Noto Sans"/>
                <w:bCs/>
                <w:color w:val="434343"/>
                <w:sz w:val="18"/>
                <w:szCs w:val="18"/>
              </w:rPr>
            </w:pPr>
          </w:p>
        </w:tc>
      </w:tr>
      <w:tr w:rsidR="009B265F"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9B265F" w:rsidRDefault="009B265F" w:rsidP="009B265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9B265F" w:rsidRPr="003D5AF6" w:rsidRDefault="009B265F" w:rsidP="009B265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742B465" w:rsidR="009B265F" w:rsidRPr="003D5AF6" w:rsidRDefault="009B265F" w:rsidP="009B26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B265F"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9B265F" w:rsidRDefault="009B265F" w:rsidP="009B265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9B265F" w:rsidRPr="003D5AF6" w:rsidRDefault="009B265F" w:rsidP="009B265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50F6553" w:rsidR="009B265F" w:rsidRPr="003D5AF6" w:rsidRDefault="009B265F" w:rsidP="009B26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B265F"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9B265F" w:rsidRPr="003D5AF6" w:rsidRDefault="009B265F" w:rsidP="009B265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9B265F" w:rsidRDefault="009B265F" w:rsidP="009B265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9B265F" w:rsidRDefault="009B265F" w:rsidP="009B265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B265F"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9B265F" w:rsidRDefault="009B265F" w:rsidP="009B265F">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9B265F" w:rsidRDefault="009B265F" w:rsidP="009B265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9B265F" w:rsidRDefault="009B265F" w:rsidP="009B265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B265F"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9B265F" w:rsidRDefault="009B265F" w:rsidP="009B265F">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9B265F" w:rsidRPr="003D5AF6" w:rsidRDefault="009B265F" w:rsidP="009B265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AAF0ACE" w:rsidR="009B265F" w:rsidRPr="003D5AF6" w:rsidRDefault="009B265F" w:rsidP="009B26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B265F"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9B265F" w:rsidRDefault="009B265F" w:rsidP="009B265F">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65D8ED6" w:rsidR="009B265F" w:rsidRPr="003D5AF6" w:rsidRDefault="009B265F" w:rsidP="009B26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Participants, </w:t>
            </w:r>
            <w:proofErr w:type="spellStart"/>
            <w:r>
              <w:rPr>
                <w:rFonts w:ascii="Noto Sans" w:eastAsia="Noto Sans" w:hAnsi="Noto Sans" w:cs="Noto Sans"/>
                <w:bCs/>
                <w:color w:val="434343"/>
                <w:sz w:val="18"/>
                <w:szCs w:val="18"/>
              </w:rPr>
              <w:t>NanoString</w:t>
            </w:r>
            <w:proofErr w:type="spellEnd"/>
            <w:r>
              <w:rPr>
                <w:rFonts w:ascii="Noto Sans" w:eastAsia="Noto Sans" w:hAnsi="Noto Sans" w:cs="Noto Sans"/>
                <w:bCs/>
                <w:color w:val="434343"/>
                <w:sz w:val="18"/>
                <w:szCs w:val="18"/>
              </w:rPr>
              <w:t xml:space="preserve"> </w:t>
            </w:r>
            <w:proofErr w:type="spellStart"/>
            <w:r>
              <w:rPr>
                <w:rFonts w:ascii="Noto Sans" w:eastAsia="Noto Sans" w:hAnsi="Noto Sans" w:cs="Noto Sans"/>
                <w:bCs/>
                <w:color w:val="434343"/>
                <w:sz w:val="18"/>
                <w:szCs w:val="18"/>
              </w:rPr>
              <w:t>nCounter</w:t>
            </w:r>
            <w:proofErr w:type="spellEnd"/>
            <w:r>
              <w:rPr>
                <w:rFonts w:ascii="Noto Sans" w:eastAsia="Noto Sans" w:hAnsi="Noto Sans" w:cs="Noto Sans"/>
                <w:bCs/>
                <w:color w:val="434343"/>
                <w:sz w:val="18"/>
                <w:szCs w:val="18"/>
              </w:rPr>
              <w:t xml:space="preserve"> 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9B265F" w:rsidRPr="003D5AF6" w:rsidRDefault="009B265F" w:rsidP="009B265F">
            <w:pPr>
              <w:spacing w:line="225" w:lineRule="auto"/>
              <w:rPr>
                <w:rFonts w:ascii="Noto Sans" w:eastAsia="Noto Sans" w:hAnsi="Noto Sans" w:cs="Noto Sans"/>
                <w:bCs/>
                <w:color w:val="434343"/>
                <w:sz w:val="18"/>
                <w:szCs w:val="18"/>
              </w:rPr>
            </w:pPr>
          </w:p>
        </w:tc>
      </w:tr>
      <w:tr w:rsidR="009B265F"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9B265F" w:rsidRPr="003D5AF6" w:rsidRDefault="009B265F" w:rsidP="009B265F">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9B265F" w:rsidRDefault="009B265F" w:rsidP="009B265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9B265F" w:rsidRDefault="009B265F" w:rsidP="009B265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B265F"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9B265F" w:rsidRDefault="009B265F" w:rsidP="009B265F">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9B265F" w:rsidRDefault="009B265F" w:rsidP="009B265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9B265F" w:rsidRDefault="009B265F" w:rsidP="009B265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B265F"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9B265F" w:rsidRDefault="009B265F" w:rsidP="009B265F">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B57246B" w:rsidR="009B265F" w:rsidRPr="003D5AF6" w:rsidRDefault="009B265F" w:rsidP="009B26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Participants, </w:t>
            </w:r>
            <w:proofErr w:type="spellStart"/>
            <w:r>
              <w:rPr>
                <w:rFonts w:ascii="Noto Sans" w:eastAsia="Noto Sans" w:hAnsi="Noto Sans" w:cs="Noto Sans"/>
                <w:bCs/>
                <w:color w:val="434343"/>
                <w:sz w:val="18"/>
                <w:szCs w:val="18"/>
              </w:rPr>
              <w:t>NanoString</w:t>
            </w:r>
            <w:proofErr w:type="spellEnd"/>
            <w:r>
              <w:rPr>
                <w:rFonts w:ascii="Noto Sans" w:eastAsia="Noto Sans" w:hAnsi="Noto Sans" w:cs="Noto Sans"/>
                <w:bCs/>
                <w:color w:val="434343"/>
                <w:sz w:val="18"/>
                <w:szCs w:val="18"/>
              </w:rPr>
              <w:t xml:space="preserve"> </w:t>
            </w:r>
            <w:proofErr w:type="spellStart"/>
            <w:r>
              <w:rPr>
                <w:rFonts w:ascii="Noto Sans" w:eastAsia="Noto Sans" w:hAnsi="Noto Sans" w:cs="Noto Sans"/>
                <w:bCs/>
                <w:color w:val="434343"/>
                <w:sz w:val="18"/>
                <w:szCs w:val="18"/>
              </w:rPr>
              <w:t>nCounter</w:t>
            </w:r>
            <w:proofErr w:type="spellEnd"/>
            <w:r>
              <w:rPr>
                <w:rFonts w:ascii="Noto Sans" w:eastAsia="Noto Sans" w:hAnsi="Noto Sans" w:cs="Noto Sans"/>
                <w:bCs/>
                <w:color w:val="434343"/>
                <w:sz w:val="18"/>
                <w:szCs w:val="18"/>
              </w:rPr>
              <w:t xml:space="preserve"> 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9B265F" w:rsidRPr="003D5AF6" w:rsidRDefault="009B265F" w:rsidP="009B265F">
            <w:pPr>
              <w:spacing w:line="225" w:lineRule="auto"/>
              <w:rPr>
                <w:rFonts w:ascii="Noto Sans" w:eastAsia="Noto Sans" w:hAnsi="Noto Sans" w:cs="Noto Sans"/>
                <w:bCs/>
                <w:color w:val="434343"/>
                <w:sz w:val="18"/>
                <w:szCs w:val="18"/>
              </w:rPr>
            </w:pPr>
          </w:p>
        </w:tc>
      </w:tr>
      <w:tr w:rsidR="009B265F"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9B265F" w:rsidRPr="003D5AF6" w:rsidRDefault="009B265F" w:rsidP="009B265F">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9B265F" w:rsidRDefault="009B265F" w:rsidP="009B265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9B265F" w:rsidRDefault="009B265F" w:rsidP="009B265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B265F"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9B265F" w:rsidRDefault="009B265F" w:rsidP="009B265F">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9B265F" w:rsidRDefault="009B265F" w:rsidP="009B265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9B265F" w:rsidRDefault="009B265F" w:rsidP="009B265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B265F"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9B265F" w:rsidRDefault="009B265F" w:rsidP="009B265F">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B0E8FD2" w:rsidR="009B265F" w:rsidRPr="003D5AF6" w:rsidRDefault="009B265F" w:rsidP="009B26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urce Data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9B265F" w:rsidRPr="003D5AF6" w:rsidRDefault="009B265F" w:rsidP="009B265F">
            <w:pPr>
              <w:spacing w:line="225" w:lineRule="auto"/>
              <w:rPr>
                <w:rFonts w:ascii="Noto Sans" w:eastAsia="Noto Sans" w:hAnsi="Noto Sans" w:cs="Noto Sans"/>
                <w:bCs/>
                <w:color w:val="434343"/>
                <w:sz w:val="18"/>
                <w:szCs w:val="18"/>
              </w:rPr>
            </w:pPr>
          </w:p>
        </w:tc>
      </w:tr>
      <w:tr w:rsidR="009B265F"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9B265F" w:rsidRDefault="009B265F" w:rsidP="009B265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9B265F" w:rsidRPr="003D5AF6" w:rsidRDefault="009B265F" w:rsidP="009B265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B879ADB" w:rsidR="009B265F" w:rsidRPr="003D5AF6" w:rsidRDefault="0063610D" w:rsidP="009B26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B265F"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9B265F" w:rsidRDefault="009B265F" w:rsidP="009B265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317FF80" w:rsidR="009B265F" w:rsidRPr="003D5AF6" w:rsidRDefault="009B265F" w:rsidP="009B26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proofErr w:type="spellStart"/>
            <w:r>
              <w:rPr>
                <w:rFonts w:ascii="Noto Sans" w:eastAsia="Noto Sans" w:hAnsi="Noto Sans" w:cs="Noto Sans"/>
                <w:bCs/>
                <w:color w:val="434343"/>
                <w:sz w:val="18"/>
                <w:szCs w:val="18"/>
              </w:rPr>
              <w:t>scRNA</w:t>
            </w:r>
            <w:proofErr w:type="spellEnd"/>
            <w:r>
              <w:rPr>
                <w:rFonts w:ascii="Noto Sans" w:eastAsia="Noto Sans" w:hAnsi="Noto Sans" w:cs="Noto Sans"/>
                <w:bCs/>
                <w:color w:val="434343"/>
                <w:sz w:val="18"/>
                <w:szCs w:val="18"/>
              </w:rPr>
              <w:t>-Seq 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9B265F" w:rsidRPr="003D5AF6" w:rsidRDefault="009B265F" w:rsidP="009B265F">
            <w:pPr>
              <w:spacing w:line="225" w:lineRule="auto"/>
              <w:rPr>
                <w:rFonts w:ascii="Noto Sans" w:eastAsia="Noto Sans" w:hAnsi="Noto Sans" w:cs="Noto Sans"/>
                <w:bCs/>
                <w:color w:val="434343"/>
                <w:sz w:val="18"/>
                <w:szCs w:val="18"/>
              </w:rPr>
            </w:pPr>
          </w:p>
        </w:tc>
      </w:tr>
      <w:tr w:rsidR="009B265F"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9B265F" w:rsidRPr="003D5AF6" w:rsidRDefault="009B265F" w:rsidP="009B265F">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9B265F" w:rsidRDefault="009B265F" w:rsidP="009B265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9B265F" w:rsidRDefault="009B265F" w:rsidP="009B265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B265F"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9B265F" w:rsidRDefault="009B265F" w:rsidP="009B265F">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9B265F" w:rsidRDefault="009B265F" w:rsidP="009B265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9B265F" w:rsidRDefault="009B265F" w:rsidP="009B265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B265F"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9B265F" w:rsidRDefault="009B265F" w:rsidP="009B265F">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3F525C6" w:rsidR="009B265F" w:rsidRPr="003D5AF6" w:rsidRDefault="009B265F" w:rsidP="009B26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Participants, </w:t>
            </w:r>
            <w:proofErr w:type="spellStart"/>
            <w:r>
              <w:rPr>
                <w:rFonts w:ascii="Noto Sans" w:eastAsia="Noto Sans" w:hAnsi="Noto Sans" w:cs="Noto Sans"/>
                <w:bCs/>
                <w:color w:val="434343"/>
                <w:sz w:val="18"/>
                <w:szCs w:val="18"/>
              </w:rPr>
              <w:t>NanoString</w:t>
            </w:r>
            <w:proofErr w:type="spellEnd"/>
            <w:r>
              <w:rPr>
                <w:rFonts w:ascii="Noto Sans" w:eastAsia="Noto Sans" w:hAnsi="Noto Sans" w:cs="Noto Sans"/>
                <w:bCs/>
                <w:color w:val="434343"/>
                <w:sz w:val="18"/>
                <w:szCs w:val="18"/>
              </w:rPr>
              <w:t xml:space="preserve"> </w:t>
            </w:r>
            <w:proofErr w:type="spellStart"/>
            <w:r>
              <w:rPr>
                <w:rFonts w:ascii="Noto Sans" w:eastAsia="Noto Sans" w:hAnsi="Noto Sans" w:cs="Noto Sans"/>
                <w:bCs/>
                <w:color w:val="434343"/>
                <w:sz w:val="18"/>
                <w:szCs w:val="18"/>
              </w:rPr>
              <w:t>nCounter</w:t>
            </w:r>
            <w:proofErr w:type="spellEnd"/>
            <w:r>
              <w:rPr>
                <w:rFonts w:ascii="Noto Sans" w:eastAsia="Noto Sans" w:hAnsi="Noto Sans" w:cs="Noto Sans"/>
                <w:bCs/>
                <w:color w:val="434343"/>
                <w:sz w:val="18"/>
                <w:szCs w:val="18"/>
              </w:rPr>
              <w:t xml:space="preserve"> data analysis</w:t>
            </w:r>
            <w:r w:rsidR="0063610D">
              <w:rPr>
                <w:rFonts w:ascii="Noto Sans" w:eastAsia="Noto Sans" w:hAnsi="Noto Sans" w:cs="Noto Sans"/>
                <w:bCs/>
                <w:color w:val="434343"/>
                <w:sz w:val="18"/>
                <w:szCs w:val="18"/>
              </w:rPr>
              <w:t xml:space="preserve"> (reference 4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9B265F" w:rsidRPr="003D5AF6" w:rsidRDefault="009B265F" w:rsidP="009B265F">
            <w:pPr>
              <w:spacing w:line="225" w:lineRule="auto"/>
              <w:rPr>
                <w:rFonts w:ascii="Noto Sans" w:eastAsia="Noto Sans" w:hAnsi="Noto Sans" w:cs="Noto Sans"/>
                <w:bCs/>
                <w:color w:val="434343"/>
                <w:sz w:val="18"/>
                <w:szCs w:val="18"/>
              </w:rPr>
            </w:pPr>
          </w:p>
        </w:tc>
      </w:tr>
      <w:tr w:rsidR="009B265F"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9B265F" w:rsidRDefault="009B265F" w:rsidP="009B265F">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9B265F" w:rsidRPr="003D5AF6" w:rsidRDefault="009B265F" w:rsidP="009B265F">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C4CCBDB" w:rsidR="009B265F" w:rsidRPr="003D5AF6" w:rsidRDefault="0063610D" w:rsidP="009B26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B265F"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9B265F" w:rsidRDefault="009B265F" w:rsidP="009B265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A8A965E" w:rsidR="009B265F" w:rsidRPr="003D5AF6" w:rsidRDefault="0063610D" w:rsidP="009B26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Participants, </w:t>
            </w:r>
            <w:proofErr w:type="spellStart"/>
            <w:r>
              <w:rPr>
                <w:rFonts w:ascii="Noto Sans" w:eastAsia="Noto Sans" w:hAnsi="Noto Sans" w:cs="Noto Sans"/>
                <w:bCs/>
                <w:color w:val="434343"/>
                <w:sz w:val="18"/>
                <w:szCs w:val="18"/>
              </w:rPr>
              <w:t>NanoString</w:t>
            </w:r>
            <w:proofErr w:type="spellEnd"/>
            <w:r>
              <w:rPr>
                <w:rFonts w:ascii="Noto Sans" w:eastAsia="Noto Sans" w:hAnsi="Noto Sans" w:cs="Noto Sans"/>
                <w:bCs/>
                <w:color w:val="434343"/>
                <w:sz w:val="18"/>
                <w:szCs w:val="18"/>
              </w:rPr>
              <w:t xml:space="preserve"> </w:t>
            </w:r>
            <w:proofErr w:type="spellStart"/>
            <w:r>
              <w:rPr>
                <w:rFonts w:ascii="Noto Sans" w:eastAsia="Noto Sans" w:hAnsi="Noto Sans" w:cs="Noto Sans"/>
                <w:bCs/>
                <w:color w:val="434343"/>
                <w:sz w:val="18"/>
                <w:szCs w:val="18"/>
              </w:rPr>
              <w:t>nCounter</w:t>
            </w:r>
            <w:proofErr w:type="spellEnd"/>
            <w:r>
              <w:rPr>
                <w:rFonts w:ascii="Noto Sans" w:eastAsia="Noto Sans" w:hAnsi="Noto Sans" w:cs="Noto Sans"/>
                <w:bCs/>
                <w:color w:val="434343"/>
                <w:sz w:val="18"/>
                <w:szCs w:val="18"/>
              </w:rPr>
              <w:t xml:space="preserve"> data analysis (reference 4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9B265F" w:rsidRPr="003D5AF6" w:rsidRDefault="009B265F" w:rsidP="009B265F">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1B778A0" w:rsidR="00F102CC" w:rsidRPr="003D5AF6" w:rsidRDefault="006361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A1A09">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2D9AEB" w14:textId="77777777" w:rsidR="008A1A09" w:rsidRDefault="008A1A09">
      <w:r>
        <w:separator/>
      </w:r>
    </w:p>
  </w:endnote>
  <w:endnote w:type="continuationSeparator" w:id="0">
    <w:p w14:paraId="6AD26F6C" w14:textId="77777777" w:rsidR="008A1A09" w:rsidRDefault="008A1A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EFC6C6" w14:textId="77777777" w:rsidR="008A1A09" w:rsidRDefault="008A1A09">
      <w:r>
        <w:separator/>
      </w:r>
    </w:p>
  </w:footnote>
  <w:footnote w:type="continuationSeparator" w:id="0">
    <w:p w14:paraId="0026C329" w14:textId="77777777" w:rsidR="008A1A09" w:rsidRDefault="008A1A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40586536">
    <w:abstractNumId w:val="2"/>
  </w:num>
  <w:num w:numId="2" w16cid:durableId="989214865">
    <w:abstractNumId w:val="0"/>
  </w:num>
  <w:num w:numId="3" w16cid:durableId="182211752">
    <w:abstractNumId w:val="1"/>
  </w:num>
  <w:num w:numId="4" w16cid:durableId="149259575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63610D"/>
    <w:rsid w:val="007054B6"/>
    <w:rsid w:val="008A1A09"/>
    <w:rsid w:val="009B265F"/>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504</Words>
  <Characters>857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ayne Croft (Immunology and Immunotherapy)</cp:lastModifiedBy>
  <cp:revision>2</cp:revision>
  <dcterms:created xsi:type="dcterms:W3CDTF">2023-01-24T11:37:00Z</dcterms:created>
  <dcterms:modified xsi:type="dcterms:W3CDTF">2023-01-24T11:37:00Z</dcterms:modified>
</cp:coreProperties>
</file>